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094422" w14:textId="77777777" w:rsidR="00DC385A" w:rsidRPr="00B45B2C" w:rsidRDefault="00DC385A" w:rsidP="00DC385A">
      <w:pPr>
        <w:wordWrap/>
        <w:snapToGrid w:val="0"/>
        <w:spacing w:after="0" w:line="480" w:lineRule="auto"/>
        <w:jc w:val="left"/>
        <w:textAlignment w:val="baseline"/>
        <w:rPr>
          <w:rFonts w:ascii="Times New Roman" w:eastAsia="명조" w:hAnsi="Times New Roman" w:cs="Times New Roman"/>
          <w:color w:val="000000" w:themeColor="text1"/>
          <w:kern w:val="0"/>
          <w:sz w:val="22"/>
        </w:rPr>
      </w:pPr>
      <w:bookmarkStart w:id="0" w:name="_GoBack"/>
      <w:r>
        <w:rPr>
          <w:rFonts w:ascii="Times New Roman" w:eastAsia="맑은 고딕" w:hAnsi="Times New Roman" w:cs="Times New Roman"/>
          <w:b/>
          <w:color w:val="000000" w:themeColor="text1"/>
          <w:sz w:val="22"/>
        </w:rPr>
        <w:t>S4 Table</w:t>
      </w:r>
      <w:r w:rsidRPr="00B45B2C">
        <w:rPr>
          <w:rFonts w:ascii="Times New Roman" w:eastAsia="맑은 고딕" w:hAnsi="Times New Roman" w:cs="Times New Roman"/>
          <w:b/>
          <w:color w:val="000000" w:themeColor="text1"/>
          <w:sz w:val="22"/>
        </w:rPr>
        <w:t>. Analysis of the second background selection and introgression segment from donor parent in the selected BC</w:t>
      </w:r>
      <w:r w:rsidRPr="00B45B2C">
        <w:rPr>
          <w:rFonts w:ascii="Times New Roman" w:eastAsia="맑은 고딕" w:hAnsi="Times New Roman" w:cs="Times New Roman"/>
          <w:b/>
          <w:color w:val="000000" w:themeColor="text1"/>
          <w:sz w:val="22"/>
          <w:vertAlign w:val="subscript"/>
        </w:rPr>
        <w:t>2</w:t>
      </w:r>
      <w:r w:rsidRPr="00B45B2C">
        <w:rPr>
          <w:rFonts w:ascii="Times New Roman" w:eastAsia="맑은 고딕" w:hAnsi="Times New Roman" w:cs="Times New Roman"/>
          <w:b/>
          <w:color w:val="000000" w:themeColor="text1"/>
          <w:sz w:val="22"/>
        </w:rPr>
        <w:t>F</w:t>
      </w:r>
      <w:r w:rsidRPr="00B45B2C">
        <w:rPr>
          <w:rFonts w:ascii="Times New Roman" w:eastAsia="맑은 고딕" w:hAnsi="Times New Roman" w:cs="Times New Roman"/>
          <w:b/>
          <w:color w:val="000000" w:themeColor="text1"/>
          <w:sz w:val="22"/>
          <w:vertAlign w:val="subscript"/>
        </w:rPr>
        <w:t>2</w:t>
      </w:r>
      <w:r w:rsidRPr="00B45B2C">
        <w:rPr>
          <w:rFonts w:ascii="Times New Roman" w:eastAsia="맑은 고딕" w:hAnsi="Times New Roman" w:cs="Times New Roman"/>
          <w:b/>
          <w:color w:val="000000" w:themeColor="text1"/>
          <w:sz w:val="22"/>
        </w:rPr>
        <w:t xml:space="preserve"> population by KASP markers</w:t>
      </w:r>
      <w:r w:rsidRPr="00B45B2C">
        <w:rPr>
          <w:rFonts w:ascii="Times New Roman" w:eastAsia="맑은 고딕" w:hAnsi="Times New Roman" w:cs="Times New Roman"/>
          <w:color w:val="000000" w:themeColor="text1"/>
          <w:sz w:val="22"/>
        </w:rPr>
        <w:t>.</w:t>
      </w:r>
    </w:p>
    <w:tbl>
      <w:tblPr>
        <w:tblOverlap w:val="never"/>
        <w:tblW w:w="8836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9"/>
        <w:gridCol w:w="790"/>
        <w:gridCol w:w="1139"/>
        <w:gridCol w:w="923"/>
        <w:gridCol w:w="210"/>
        <w:gridCol w:w="1379"/>
        <w:gridCol w:w="971"/>
        <w:gridCol w:w="222"/>
        <w:gridCol w:w="1611"/>
        <w:gridCol w:w="12"/>
      </w:tblGrid>
      <w:tr w:rsidR="00B45B2C" w:rsidRPr="00B45B2C" w14:paraId="6F69F019" w14:textId="77777777" w:rsidTr="00C41045">
        <w:trPr>
          <w:trHeight w:val="280"/>
          <w:jc w:val="center"/>
        </w:trPr>
        <w:tc>
          <w:tcPr>
            <w:tcW w:w="1579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bookmarkEnd w:id="0"/>
          <w:p w14:paraId="6B1B33F7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Plant No.</w:t>
            </w:r>
          </w:p>
        </w:tc>
        <w:tc>
          <w:tcPr>
            <w:tcW w:w="2852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A57DC0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Genetic background (%)</w:t>
            </w:r>
          </w:p>
        </w:tc>
        <w:tc>
          <w:tcPr>
            <w:tcW w:w="21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D5DB56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350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4C28A4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No. of introgression marker</w:t>
            </w:r>
          </w:p>
        </w:tc>
        <w:tc>
          <w:tcPr>
            <w:tcW w:w="22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BFF079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23" w:type="dxa"/>
            <w:gridSpan w:val="2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792415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Chromosome of introgression</w:t>
            </w:r>
          </w:p>
        </w:tc>
      </w:tr>
      <w:tr w:rsidR="00B45B2C" w:rsidRPr="00B45B2C" w14:paraId="495422A9" w14:textId="77777777" w:rsidTr="00C41045">
        <w:trPr>
          <w:trHeight w:val="57"/>
          <w:jc w:val="center"/>
        </w:trPr>
        <w:tc>
          <w:tcPr>
            <w:tcW w:w="1579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E2CF14F" w14:textId="77777777" w:rsidR="00C41045" w:rsidRPr="00B45B2C" w:rsidRDefault="00C41045" w:rsidP="00C410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9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3231DA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113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AF3CFA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B</w:t>
            </w:r>
          </w:p>
        </w:tc>
        <w:tc>
          <w:tcPr>
            <w:tcW w:w="92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C33948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ind w:firstLineChars="100" w:firstLine="220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H</w:t>
            </w:r>
          </w:p>
        </w:tc>
        <w:tc>
          <w:tcPr>
            <w:tcW w:w="289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6795FBE" w14:textId="77777777" w:rsidR="00C41045" w:rsidRPr="00B45B2C" w:rsidRDefault="00C41045" w:rsidP="00C410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5AB4AC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 xml:space="preserve"> R</w:t>
            </w:r>
          </w:p>
        </w:tc>
        <w:tc>
          <w:tcPr>
            <w:tcW w:w="97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D1EA40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H</w:t>
            </w:r>
          </w:p>
        </w:tc>
        <w:tc>
          <w:tcPr>
            <w:tcW w:w="22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1462D4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23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8204718" w14:textId="77777777" w:rsidR="00C41045" w:rsidRPr="00B45B2C" w:rsidRDefault="00C41045" w:rsidP="00C410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B45B2C" w:rsidRPr="00B45B2C" w14:paraId="3A264DA7" w14:textId="77777777" w:rsidTr="00C41045">
        <w:trPr>
          <w:gridAfter w:val="1"/>
          <w:wAfter w:w="12" w:type="dxa"/>
          <w:trHeight w:val="313"/>
          <w:jc w:val="center"/>
        </w:trPr>
        <w:tc>
          <w:tcPr>
            <w:tcW w:w="157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C2770D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YR32548-8-1</w:t>
            </w:r>
          </w:p>
        </w:tc>
        <w:tc>
          <w:tcPr>
            <w:tcW w:w="79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5DF668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84.6 </w:t>
            </w:r>
          </w:p>
        </w:tc>
        <w:tc>
          <w:tcPr>
            <w:tcW w:w="113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C2AE99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7.3 </w:t>
            </w:r>
          </w:p>
        </w:tc>
        <w:tc>
          <w:tcPr>
            <w:tcW w:w="92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B113F9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8.1 </w:t>
            </w:r>
          </w:p>
        </w:tc>
        <w:tc>
          <w:tcPr>
            <w:tcW w:w="21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5822FB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42C3D6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97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5FBB9D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222" w:type="dxa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AD4BD5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42DD07" w14:textId="77777777" w:rsidR="00C41045" w:rsidRPr="00B45B2C" w:rsidRDefault="00C41045" w:rsidP="00C41045">
            <w:pPr>
              <w:wordWrap/>
              <w:spacing w:after="0" w:line="240" w:lineRule="auto"/>
              <w:ind w:right="372" w:firstLineChars="150" w:firstLine="33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, 4, 11</w:t>
            </w:r>
          </w:p>
        </w:tc>
      </w:tr>
      <w:tr w:rsidR="00B45B2C" w:rsidRPr="00B45B2C" w14:paraId="027F3685" w14:textId="77777777" w:rsidTr="00C41045">
        <w:trPr>
          <w:gridAfter w:val="1"/>
          <w:wAfter w:w="12" w:type="dxa"/>
          <w:trHeight w:val="313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7DE006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YR32548-8-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0836A5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84.6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254A6F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14.0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A54CC8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1.4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7F60F0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B68737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6E3361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1B5E762" w14:textId="77777777" w:rsidR="00C41045" w:rsidRPr="00B45B2C" w:rsidRDefault="00C41045" w:rsidP="00C410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7A5798" w14:textId="77777777" w:rsidR="00C41045" w:rsidRPr="00B45B2C" w:rsidRDefault="00C41045" w:rsidP="00C41045">
            <w:pPr>
              <w:wordWrap/>
              <w:spacing w:after="0" w:line="240" w:lineRule="auto"/>
              <w:ind w:right="372" w:firstLineChars="150" w:firstLine="33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, 4, 11</w:t>
            </w:r>
          </w:p>
        </w:tc>
      </w:tr>
      <w:tr w:rsidR="00B45B2C" w:rsidRPr="00B45B2C" w14:paraId="78B9014F" w14:textId="77777777" w:rsidTr="00C41045">
        <w:trPr>
          <w:gridAfter w:val="1"/>
          <w:wAfter w:w="12" w:type="dxa"/>
          <w:trHeight w:val="313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5B3DB1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YR32548-8-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5AA40A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84.6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540453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11.9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36C52F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3.4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377E89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FDF4CF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A57508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887777E" w14:textId="77777777" w:rsidR="00C41045" w:rsidRPr="00B45B2C" w:rsidRDefault="00C41045" w:rsidP="00C410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FFF077" w14:textId="77777777" w:rsidR="00C41045" w:rsidRPr="00B45B2C" w:rsidRDefault="00C41045" w:rsidP="00C41045">
            <w:pPr>
              <w:wordWrap/>
              <w:spacing w:after="0" w:line="240" w:lineRule="auto"/>
              <w:ind w:right="372" w:firstLineChars="150" w:firstLine="33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, 4, 11</w:t>
            </w:r>
          </w:p>
        </w:tc>
      </w:tr>
      <w:tr w:rsidR="00B45B2C" w:rsidRPr="00B45B2C" w14:paraId="119C2D1F" w14:textId="77777777" w:rsidTr="00C41045">
        <w:trPr>
          <w:gridAfter w:val="1"/>
          <w:wAfter w:w="12" w:type="dxa"/>
          <w:trHeight w:val="313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742C1B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YR32548-8-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CD041D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88.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23B390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5.1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AC6BC8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6.8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AFDB01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719F3D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F6B3E4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15FE54E" w14:textId="77777777" w:rsidR="00C41045" w:rsidRPr="00B45B2C" w:rsidRDefault="00C41045" w:rsidP="00C410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ECB303" w14:textId="77777777" w:rsidR="00C41045" w:rsidRPr="00B45B2C" w:rsidRDefault="00C41045" w:rsidP="00C41045">
            <w:pPr>
              <w:wordWrap/>
              <w:spacing w:after="0" w:line="240" w:lineRule="auto"/>
              <w:ind w:right="372" w:firstLineChars="150" w:firstLine="33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, 4, 11</w:t>
            </w:r>
          </w:p>
        </w:tc>
      </w:tr>
      <w:tr w:rsidR="00B45B2C" w:rsidRPr="00B45B2C" w14:paraId="673CCB2D" w14:textId="77777777" w:rsidTr="00C41045">
        <w:trPr>
          <w:gridAfter w:val="1"/>
          <w:wAfter w:w="12" w:type="dxa"/>
          <w:trHeight w:val="313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7BA620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YR32548-8-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A0E561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91.4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8C8636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3.8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05CCDD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4.8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910EE0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F4AA5A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3805A7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F3DB209" w14:textId="77777777" w:rsidR="00C41045" w:rsidRPr="00B45B2C" w:rsidRDefault="00C41045" w:rsidP="00C410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E3B8FF" w14:textId="77777777" w:rsidR="00C41045" w:rsidRPr="00B45B2C" w:rsidRDefault="00C41045" w:rsidP="00C41045">
            <w:pPr>
              <w:wordWrap/>
              <w:spacing w:after="0" w:line="240" w:lineRule="auto"/>
              <w:ind w:right="372" w:firstLineChars="150" w:firstLine="33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, 11</w:t>
            </w:r>
          </w:p>
        </w:tc>
      </w:tr>
      <w:tr w:rsidR="00B45B2C" w:rsidRPr="00B45B2C" w14:paraId="644D8179" w14:textId="77777777" w:rsidTr="00C41045">
        <w:trPr>
          <w:gridAfter w:val="1"/>
          <w:wAfter w:w="12" w:type="dxa"/>
          <w:trHeight w:val="313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4B7490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YR32548-8-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C36B6A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91.4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FC96B4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3.8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2E3F07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4.8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349589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595FC4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BBC87B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206EE34" w14:textId="77777777" w:rsidR="00C41045" w:rsidRPr="00B45B2C" w:rsidRDefault="00C41045" w:rsidP="00C410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ECFA5B" w14:textId="77777777" w:rsidR="00C41045" w:rsidRPr="00B45B2C" w:rsidRDefault="00C41045" w:rsidP="00C41045">
            <w:pPr>
              <w:wordWrap/>
              <w:spacing w:after="0" w:line="240" w:lineRule="auto"/>
              <w:ind w:right="372" w:firstLineChars="150" w:firstLine="33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, 11</w:t>
            </w:r>
          </w:p>
        </w:tc>
      </w:tr>
      <w:tr w:rsidR="00B45B2C" w:rsidRPr="00B45B2C" w14:paraId="52D568D7" w14:textId="77777777" w:rsidTr="00C41045">
        <w:trPr>
          <w:gridAfter w:val="1"/>
          <w:wAfter w:w="12" w:type="dxa"/>
          <w:trHeight w:val="313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6CE816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YR32548-8-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104166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84.6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A9C2BF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5.1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A0C0F2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10.2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170084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7BCADB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21F3A0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68C0037" w14:textId="77777777" w:rsidR="00C41045" w:rsidRPr="00B45B2C" w:rsidRDefault="00C41045" w:rsidP="00C410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F11593" w14:textId="77777777" w:rsidR="00C41045" w:rsidRPr="00B45B2C" w:rsidRDefault="00C41045" w:rsidP="00C41045">
            <w:pPr>
              <w:wordWrap/>
              <w:spacing w:after="0" w:line="240" w:lineRule="auto"/>
              <w:ind w:right="372" w:firstLineChars="150" w:firstLine="33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, 4, 11</w:t>
            </w:r>
          </w:p>
        </w:tc>
      </w:tr>
      <w:tr w:rsidR="00B45B2C" w:rsidRPr="00B45B2C" w14:paraId="3EA7B32F" w14:textId="77777777" w:rsidTr="00C41045">
        <w:trPr>
          <w:gridAfter w:val="1"/>
          <w:wAfter w:w="12" w:type="dxa"/>
          <w:trHeight w:val="313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23E209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YR32548-8-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A35C9E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84.6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250213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3.8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CD633A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11.6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64771F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3AABF0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E30190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2BFAFF4" w14:textId="77777777" w:rsidR="00C41045" w:rsidRPr="00B45B2C" w:rsidRDefault="00C41045" w:rsidP="00C410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CDF7C8" w14:textId="77777777" w:rsidR="00C41045" w:rsidRPr="00B45B2C" w:rsidRDefault="00C41045" w:rsidP="00C41045">
            <w:pPr>
              <w:wordWrap/>
              <w:spacing w:after="0" w:line="240" w:lineRule="auto"/>
              <w:ind w:right="372" w:firstLineChars="150" w:firstLine="33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, 4, 11</w:t>
            </w:r>
          </w:p>
        </w:tc>
      </w:tr>
      <w:tr w:rsidR="00B45B2C" w:rsidRPr="00B45B2C" w14:paraId="0C50EFE8" w14:textId="77777777" w:rsidTr="00C41045">
        <w:trPr>
          <w:gridAfter w:val="1"/>
          <w:wAfter w:w="12" w:type="dxa"/>
          <w:trHeight w:val="313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91F1E8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YR32548-8-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FA3755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84.6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29A0DA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11.9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0CB778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3.4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E73C21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FA870A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1B8EA8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23C9EF8" w14:textId="77777777" w:rsidR="00C41045" w:rsidRPr="00B45B2C" w:rsidRDefault="00C41045" w:rsidP="00C410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AB6510" w14:textId="77777777" w:rsidR="00C41045" w:rsidRPr="00B45B2C" w:rsidRDefault="00C41045" w:rsidP="00C41045">
            <w:pPr>
              <w:wordWrap/>
              <w:spacing w:after="0" w:line="240" w:lineRule="auto"/>
              <w:ind w:right="372" w:firstLineChars="150" w:firstLine="33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, 4, 11</w:t>
            </w:r>
          </w:p>
        </w:tc>
      </w:tr>
      <w:tr w:rsidR="00B45B2C" w:rsidRPr="00B45B2C" w14:paraId="56FABDEC" w14:textId="77777777" w:rsidTr="00C41045">
        <w:trPr>
          <w:gridAfter w:val="1"/>
          <w:wAfter w:w="12" w:type="dxa"/>
          <w:trHeight w:val="313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1049A3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YR32548-8-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E5A817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88.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6E44D5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3.8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538E5A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8.1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88C68B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35B702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BAB2DF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76D0B9F" w14:textId="77777777" w:rsidR="00C41045" w:rsidRPr="00B45B2C" w:rsidRDefault="00C41045" w:rsidP="00C410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63C148" w14:textId="77777777" w:rsidR="00C41045" w:rsidRPr="00B45B2C" w:rsidRDefault="00C41045" w:rsidP="00C41045">
            <w:pPr>
              <w:wordWrap/>
              <w:spacing w:after="0" w:line="240" w:lineRule="auto"/>
              <w:ind w:right="372" w:firstLineChars="150" w:firstLine="33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, 4, 11</w:t>
            </w:r>
          </w:p>
        </w:tc>
      </w:tr>
      <w:tr w:rsidR="00B45B2C" w:rsidRPr="00B45B2C" w14:paraId="3F4A9C5B" w14:textId="77777777" w:rsidTr="00C41045">
        <w:trPr>
          <w:gridAfter w:val="1"/>
          <w:wAfter w:w="12" w:type="dxa"/>
          <w:trHeight w:val="313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54ED9C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YR32548-8-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2C6293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84.6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CE6044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3.8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4FF9C0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11.6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2D2E10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4D0AA2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9DB522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C3A8962" w14:textId="77777777" w:rsidR="00C41045" w:rsidRPr="00B45B2C" w:rsidRDefault="00C41045" w:rsidP="00C410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B538A3" w14:textId="77777777" w:rsidR="00C41045" w:rsidRPr="00B45B2C" w:rsidRDefault="00C41045" w:rsidP="00C41045">
            <w:pPr>
              <w:wordWrap/>
              <w:spacing w:after="0" w:line="240" w:lineRule="auto"/>
              <w:ind w:right="372" w:firstLineChars="150" w:firstLine="33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, 4, 11</w:t>
            </w:r>
          </w:p>
        </w:tc>
      </w:tr>
      <w:tr w:rsidR="00B45B2C" w:rsidRPr="00B45B2C" w14:paraId="16504D5C" w14:textId="77777777" w:rsidTr="00C41045">
        <w:trPr>
          <w:gridAfter w:val="1"/>
          <w:wAfter w:w="12" w:type="dxa"/>
          <w:trHeight w:val="313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5D326A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YR32548-8-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63E0CE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84.6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B3FF93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8.6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6081D9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6.8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621456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B2EB0D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F03A53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2FA4B82" w14:textId="77777777" w:rsidR="00C41045" w:rsidRPr="00B45B2C" w:rsidRDefault="00C41045" w:rsidP="00C410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2F8D66" w14:textId="77777777" w:rsidR="00C41045" w:rsidRPr="00B45B2C" w:rsidRDefault="00C41045" w:rsidP="00C41045">
            <w:pPr>
              <w:wordWrap/>
              <w:spacing w:after="0" w:line="240" w:lineRule="auto"/>
              <w:ind w:right="372" w:firstLineChars="150" w:firstLine="33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, 4, 11</w:t>
            </w:r>
          </w:p>
        </w:tc>
      </w:tr>
      <w:tr w:rsidR="00B45B2C" w:rsidRPr="00B45B2C" w14:paraId="58E1E792" w14:textId="77777777" w:rsidTr="00C41045">
        <w:trPr>
          <w:gridAfter w:val="1"/>
          <w:wAfter w:w="12" w:type="dxa"/>
          <w:trHeight w:val="313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B48AF4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YR32548-8-1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4385E3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85.9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7427BD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7.3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254213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6.8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648029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9573A6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82571C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B54A2A9" w14:textId="77777777" w:rsidR="00C41045" w:rsidRPr="00B45B2C" w:rsidRDefault="00C41045" w:rsidP="00C410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F13742" w14:textId="77777777" w:rsidR="00C41045" w:rsidRPr="00B45B2C" w:rsidRDefault="00C41045" w:rsidP="00C41045">
            <w:pPr>
              <w:wordWrap/>
              <w:spacing w:after="0" w:line="240" w:lineRule="auto"/>
              <w:ind w:right="372" w:firstLineChars="150" w:firstLine="33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, 11</w:t>
            </w:r>
          </w:p>
        </w:tc>
      </w:tr>
      <w:tr w:rsidR="00B45B2C" w:rsidRPr="00B45B2C" w14:paraId="7DE295B6" w14:textId="77777777" w:rsidTr="00C41045">
        <w:trPr>
          <w:gridAfter w:val="1"/>
          <w:wAfter w:w="12" w:type="dxa"/>
          <w:trHeight w:val="313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7DAAF9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YR32548-8-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14F19F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84.6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860841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5.1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F74E86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10.2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8C4B42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30285A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88C476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15E5AC73" w14:textId="77777777" w:rsidR="00C41045" w:rsidRPr="00B45B2C" w:rsidRDefault="00C41045" w:rsidP="00C410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15797E" w14:textId="77777777" w:rsidR="00C41045" w:rsidRPr="00B45B2C" w:rsidRDefault="00C41045" w:rsidP="00C41045">
            <w:pPr>
              <w:wordWrap/>
              <w:spacing w:after="0" w:line="240" w:lineRule="auto"/>
              <w:ind w:right="372" w:firstLineChars="150" w:firstLine="33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, 4, 11</w:t>
            </w:r>
          </w:p>
        </w:tc>
      </w:tr>
      <w:tr w:rsidR="00B45B2C" w:rsidRPr="00B45B2C" w14:paraId="1D2BEDA4" w14:textId="77777777" w:rsidTr="00C41045">
        <w:trPr>
          <w:gridAfter w:val="1"/>
          <w:wAfter w:w="12" w:type="dxa"/>
          <w:trHeight w:val="313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965722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YR32548-8-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99A279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84.6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FABDD2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4.8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50EE2A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10.6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CDA909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DA87B2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94B82B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16A10E0" w14:textId="77777777" w:rsidR="00C41045" w:rsidRPr="00B45B2C" w:rsidRDefault="00C41045" w:rsidP="00C410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16579D" w14:textId="77777777" w:rsidR="00C41045" w:rsidRPr="00B45B2C" w:rsidRDefault="00C41045" w:rsidP="00C41045">
            <w:pPr>
              <w:wordWrap/>
              <w:spacing w:after="0" w:line="240" w:lineRule="auto"/>
              <w:ind w:right="372" w:firstLineChars="150" w:firstLine="33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, 4, 11</w:t>
            </w:r>
          </w:p>
        </w:tc>
      </w:tr>
      <w:tr w:rsidR="00B45B2C" w:rsidRPr="00B45B2C" w14:paraId="2F7E69E3" w14:textId="77777777" w:rsidTr="00C41045">
        <w:trPr>
          <w:gridAfter w:val="1"/>
          <w:wAfter w:w="12" w:type="dxa"/>
          <w:trHeight w:val="313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486A9F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YR32548-8-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2F1886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96.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CCA072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3.8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343877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0.0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66FB3C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C0E3A5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EA0948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027305EC" w14:textId="77777777" w:rsidR="00C41045" w:rsidRPr="00B45B2C" w:rsidRDefault="00C41045" w:rsidP="00C410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B6DE64" w14:textId="77777777" w:rsidR="00C41045" w:rsidRPr="00B45B2C" w:rsidRDefault="00C41045" w:rsidP="00C41045">
            <w:pPr>
              <w:wordWrap/>
              <w:spacing w:after="0" w:line="240" w:lineRule="auto"/>
              <w:ind w:right="372" w:firstLineChars="150" w:firstLine="33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</w:tr>
      <w:tr w:rsidR="00B45B2C" w:rsidRPr="00B45B2C" w14:paraId="018E69EE" w14:textId="77777777" w:rsidTr="00C41045">
        <w:trPr>
          <w:gridAfter w:val="1"/>
          <w:wAfter w:w="12" w:type="dxa"/>
          <w:trHeight w:val="313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B105DB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YR32548-8-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3A549C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91.4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CCCB67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5.1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A3E305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3.4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48FDEC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422F08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13401D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308F7C31" w14:textId="77777777" w:rsidR="00C41045" w:rsidRPr="00B45B2C" w:rsidRDefault="00C41045" w:rsidP="00C410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9C2D9C" w14:textId="77777777" w:rsidR="00C41045" w:rsidRPr="00B45B2C" w:rsidRDefault="00C41045" w:rsidP="00C41045">
            <w:pPr>
              <w:wordWrap/>
              <w:spacing w:after="0" w:line="240" w:lineRule="auto"/>
              <w:ind w:right="372" w:firstLineChars="150" w:firstLine="33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, 11</w:t>
            </w:r>
          </w:p>
        </w:tc>
      </w:tr>
      <w:tr w:rsidR="00B45B2C" w:rsidRPr="00B45B2C" w14:paraId="74499756" w14:textId="77777777" w:rsidTr="00C41045">
        <w:trPr>
          <w:gridAfter w:val="1"/>
          <w:wAfter w:w="12" w:type="dxa"/>
          <w:trHeight w:val="313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828209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YR32548-8-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C38469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84.7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BBA016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5.1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F95411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10.2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1AF57A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483956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CC875C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E71BC92" w14:textId="77777777" w:rsidR="00C41045" w:rsidRPr="00B45B2C" w:rsidRDefault="00C41045" w:rsidP="00C410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5C1975" w14:textId="77777777" w:rsidR="00C41045" w:rsidRPr="00B45B2C" w:rsidRDefault="00C41045" w:rsidP="00C41045">
            <w:pPr>
              <w:wordWrap/>
              <w:spacing w:after="0" w:line="240" w:lineRule="auto"/>
              <w:ind w:right="372" w:firstLineChars="150" w:firstLine="33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, 4, 11</w:t>
            </w:r>
          </w:p>
        </w:tc>
      </w:tr>
      <w:tr w:rsidR="00B45B2C" w:rsidRPr="00B45B2C" w14:paraId="5207BA4D" w14:textId="77777777" w:rsidTr="00C41045">
        <w:trPr>
          <w:gridAfter w:val="1"/>
          <w:wAfter w:w="12" w:type="dxa"/>
          <w:trHeight w:val="313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3FA591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YR32548-8-1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BF981A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88.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3ACA8D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10.6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796A65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1.3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F3A977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B90EFA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805101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6B07871" w14:textId="77777777" w:rsidR="00C41045" w:rsidRPr="00B45B2C" w:rsidRDefault="00C41045" w:rsidP="00C410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09622B" w14:textId="77777777" w:rsidR="00C41045" w:rsidRPr="00B45B2C" w:rsidRDefault="00C41045" w:rsidP="00C41045">
            <w:pPr>
              <w:wordWrap/>
              <w:spacing w:after="0" w:line="240" w:lineRule="auto"/>
              <w:ind w:right="372" w:firstLineChars="150" w:firstLine="33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, 4, 11</w:t>
            </w:r>
          </w:p>
        </w:tc>
      </w:tr>
      <w:tr w:rsidR="00B45B2C" w:rsidRPr="00B45B2C" w14:paraId="653726D8" w14:textId="77777777" w:rsidTr="00C41045">
        <w:trPr>
          <w:gridAfter w:val="1"/>
          <w:wAfter w:w="12" w:type="dxa"/>
          <w:trHeight w:val="313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82FC09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YR32548-8-2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0B937F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91.4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26721C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3.5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F4897E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5.1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4B8124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A5F7CD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205661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D9E9815" w14:textId="77777777" w:rsidR="00C41045" w:rsidRPr="00B45B2C" w:rsidRDefault="00C41045" w:rsidP="00C410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3D5D74" w14:textId="77777777" w:rsidR="00C41045" w:rsidRPr="00B45B2C" w:rsidRDefault="00C41045" w:rsidP="00C41045">
            <w:pPr>
              <w:wordWrap/>
              <w:spacing w:after="0" w:line="240" w:lineRule="auto"/>
              <w:ind w:right="372" w:firstLineChars="150" w:firstLine="33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, 11</w:t>
            </w:r>
          </w:p>
        </w:tc>
      </w:tr>
      <w:tr w:rsidR="00B45B2C" w:rsidRPr="00B45B2C" w14:paraId="4B5A947C" w14:textId="77777777" w:rsidTr="00C41045">
        <w:trPr>
          <w:gridAfter w:val="1"/>
          <w:wAfter w:w="12" w:type="dxa"/>
          <w:trHeight w:val="313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DA287A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YR32548-8-2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4F9B66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88.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09720B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3.8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68EF9B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8.1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BCDE74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AEFD7A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3F1C8B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136D7A3" w14:textId="77777777" w:rsidR="00C41045" w:rsidRPr="00B45B2C" w:rsidRDefault="00C41045" w:rsidP="00C410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FB6B91" w14:textId="77777777" w:rsidR="00C41045" w:rsidRPr="00B45B2C" w:rsidRDefault="00C41045" w:rsidP="00C41045">
            <w:pPr>
              <w:wordWrap/>
              <w:spacing w:after="0" w:line="240" w:lineRule="auto"/>
              <w:ind w:right="372" w:firstLineChars="150" w:firstLine="33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, 4, 11</w:t>
            </w:r>
          </w:p>
        </w:tc>
      </w:tr>
      <w:tr w:rsidR="00B45B2C" w:rsidRPr="00B45B2C" w14:paraId="39FBDEE7" w14:textId="77777777" w:rsidTr="00C41045">
        <w:trPr>
          <w:gridAfter w:val="1"/>
          <w:wAfter w:w="12" w:type="dxa"/>
          <w:trHeight w:val="313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FF27B8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YR32548-8-2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A3B369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84.6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267679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7.3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9BC3B2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8.1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AF3EEE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0E244D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937C4E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214B079" w14:textId="77777777" w:rsidR="00C41045" w:rsidRPr="00B45B2C" w:rsidRDefault="00C41045" w:rsidP="00C410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C300A1" w14:textId="77777777" w:rsidR="00C41045" w:rsidRPr="00B45B2C" w:rsidRDefault="00C41045" w:rsidP="00C41045">
            <w:pPr>
              <w:wordWrap/>
              <w:spacing w:after="0" w:line="240" w:lineRule="auto"/>
              <w:ind w:right="372" w:firstLineChars="150" w:firstLine="33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, 4, 11</w:t>
            </w:r>
          </w:p>
        </w:tc>
      </w:tr>
      <w:tr w:rsidR="00B45B2C" w:rsidRPr="00B45B2C" w14:paraId="7611730A" w14:textId="77777777" w:rsidTr="00C41045">
        <w:trPr>
          <w:gridAfter w:val="1"/>
          <w:wAfter w:w="12" w:type="dxa"/>
          <w:trHeight w:val="313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A32986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YR32548-8-2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7CB8D9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84.6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CC1507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3.8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4F903A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11.6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5CBD04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CC01EC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726871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F1D893F" w14:textId="77777777" w:rsidR="00C41045" w:rsidRPr="00B45B2C" w:rsidRDefault="00C41045" w:rsidP="00C410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2719B2" w14:textId="77777777" w:rsidR="00C41045" w:rsidRPr="00B45B2C" w:rsidRDefault="00C41045" w:rsidP="00C41045">
            <w:pPr>
              <w:wordWrap/>
              <w:spacing w:after="0" w:line="240" w:lineRule="auto"/>
              <w:ind w:right="372" w:firstLineChars="150" w:firstLine="33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, 4, 11</w:t>
            </w:r>
          </w:p>
        </w:tc>
      </w:tr>
      <w:tr w:rsidR="00B45B2C" w:rsidRPr="00B45B2C" w14:paraId="02A31257" w14:textId="77777777" w:rsidTr="00C41045">
        <w:trPr>
          <w:gridAfter w:val="1"/>
          <w:wAfter w:w="12" w:type="dxa"/>
          <w:trHeight w:val="313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773B60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YR32548-8-2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2D8559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92.7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619F5E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3.8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2BB2B0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3.4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72E619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F236F4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3321BC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8A1DCC5" w14:textId="77777777" w:rsidR="00C41045" w:rsidRPr="00B45B2C" w:rsidRDefault="00C41045" w:rsidP="00C410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9F699A" w14:textId="77777777" w:rsidR="00C41045" w:rsidRPr="00B45B2C" w:rsidRDefault="00C41045" w:rsidP="00C41045">
            <w:pPr>
              <w:wordWrap/>
              <w:spacing w:after="0" w:line="240" w:lineRule="auto"/>
              <w:ind w:right="372" w:firstLineChars="150" w:firstLine="33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</w:tr>
      <w:tr w:rsidR="00B45B2C" w:rsidRPr="00B45B2C" w14:paraId="19917D87" w14:textId="77777777" w:rsidTr="00C41045">
        <w:trPr>
          <w:gridAfter w:val="1"/>
          <w:wAfter w:w="12" w:type="dxa"/>
          <w:trHeight w:val="313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033B78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YR32548-8-2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0D365A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84.6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EAD751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5.1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52EFE1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10.2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C96014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77DB32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20F7A4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DC90666" w14:textId="77777777" w:rsidR="00C41045" w:rsidRPr="00B45B2C" w:rsidRDefault="00C41045" w:rsidP="00C410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075D42" w14:textId="77777777" w:rsidR="00C41045" w:rsidRPr="00B45B2C" w:rsidRDefault="00C41045" w:rsidP="00C41045">
            <w:pPr>
              <w:wordWrap/>
              <w:spacing w:after="0" w:line="240" w:lineRule="auto"/>
              <w:ind w:right="372" w:firstLineChars="150" w:firstLine="33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, 4, 11</w:t>
            </w:r>
          </w:p>
        </w:tc>
      </w:tr>
      <w:tr w:rsidR="00B45B2C" w:rsidRPr="00B45B2C" w14:paraId="442D2A34" w14:textId="77777777" w:rsidTr="00C41045">
        <w:trPr>
          <w:gridAfter w:val="1"/>
          <w:wAfter w:w="12" w:type="dxa"/>
          <w:trHeight w:val="313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8961A1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YR32548-8-2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736988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84.6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A44C9D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14.1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1C0471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1.3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E341FB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673FB4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03D09A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5669994" w14:textId="77777777" w:rsidR="00C41045" w:rsidRPr="00B45B2C" w:rsidRDefault="00C41045" w:rsidP="00C410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1EC9B5" w14:textId="77777777" w:rsidR="00C41045" w:rsidRPr="00B45B2C" w:rsidRDefault="00C41045" w:rsidP="00C41045">
            <w:pPr>
              <w:wordWrap/>
              <w:spacing w:after="0" w:line="240" w:lineRule="auto"/>
              <w:ind w:right="372" w:firstLineChars="150" w:firstLine="33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, 4, 11</w:t>
            </w:r>
          </w:p>
        </w:tc>
      </w:tr>
      <w:tr w:rsidR="00B45B2C" w:rsidRPr="00B45B2C" w14:paraId="1D9A253C" w14:textId="77777777" w:rsidTr="00C41045">
        <w:trPr>
          <w:gridAfter w:val="1"/>
          <w:wAfter w:w="12" w:type="dxa"/>
          <w:trHeight w:val="313"/>
          <w:jc w:val="center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B8D3B3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YR32548-8-2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9E4675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91.4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01B478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7.3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7541C0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1.3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683AA4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9E81E3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E9D947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E413D47" w14:textId="77777777" w:rsidR="00C41045" w:rsidRPr="00B45B2C" w:rsidRDefault="00C41045" w:rsidP="00C410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D8A763" w14:textId="77777777" w:rsidR="00C41045" w:rsidRPr="00B45B2C" w:rsidRDefault="00C41045" w:rsidP="00C41045">
            <w:pPr>
              <w:wordWrap/>
              <w:spacing w:after="0" w:line="240" w:lineRule="auto"/>
              <w:ind w:right="372" w:firstLineChars="150" w:firstLine="33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, 11</w:t>
            </w:r>
          </w:p>
        </w:tc>
      </w:tr>
      <w:tr w:rsidR="00B45B2C" w:rsidRPr="00B45B2C" w14:paraId="3EF7A382" w14:textId="77777777" w:rsidTr="00C41045">
        <w:trPr>
          <w:gridAfter w:val="1"/>
          <w:wAfter w:w="12" w:type="dxa"/>
          <w:trHeight w:val="32"/>
          <w:jc w:val="center"/>
        </w:trPr>
        <w:tc>
          <w:tcPr>
            <w:tcW w:w="157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931EFA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YR32548-8-2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182ECB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84.6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C7F0A5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11.9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67CE0B" w14:textId="77777777" w:rsidR="00C41045" w:rsidRPr="00B45B2C" w:rsidRDefault="00C41045" w:rsidP="00C41045">
            <w:pPr>
              <w:wordWrap/>
              <w:spacing w:after="0" w:line="240" w:lineRule="auto"/>
              <w:ind w:right="334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3.4 </w:t>
            </w:r>
          </w:p>
        </w:tc>
        <w:tc>
          <w:tcPr>
            <w:tcW w:w="21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586F9C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BE9801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DA1A3C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2F2D284B" w14:textId="77777777" w:rsidR="00C41045" w:rsidRPr="00B45B2C" w:rsidRDefault="00C41045" w:rsidP="00C410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6F9D6F" w14:textId="77777777" w:rsidR="00C41045" w:rsidRPr="00B45B2C" w:rsidRDefault="00C41045" w:rsidP="00C41045">
            <w:pPr>
              <w:wordWrap/>
              <w:spacing w:after="0" w:line="240" w:lineRule="auto"/>
              <w:ind w:right="372" w:firstLineChars="150" w:firstLine="330"/>
              <w:jc w:val="lef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, 4, 11</w:t>
            </w:r>
          </w:p>
        </w:tc>
      </w:tr>
      <w:tr w:rsidR="00B45B2C" w:rsidRPr="00B45B2C" w14:paraId="3EBB968D" w14:textId="77777777" w:rsidTr="00C41045">
        <w:trPr>
          <w:gridAfter w:val="1"/>
          <w:wAfter w:w="12" w:type="dxa"/>
          <w:trHeight w:val="39"/>
          <w:jc w:val="center"/>
        </w:trPr>
        <w:tc>
          <w:tcPr>
            <w:tcW w:w="157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48998E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명조" w:hAnsi="Times New Roman" w:cs="Times New Roman"/>
                <w:color w:val="000000" w:themeColor="text1"/>
                <w:kern w:val="0"/>
                <w:sz w:val="22"/>
              </w:rPr>
              <w:t>Average</w:t>
            </w:r>
          </w:p>
        </w:tc>
        <w:tc>
          <w:tcPr>
            <w:tcW w:w="79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37A292" w14:textId="77777777" w:rsidR="00C41045" w:rsidRPr="00B45B2C" w:rsidRDefault="00C41045" w:rsidP="00C410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>87.1</w:t>
            </w:r>
          </w:p>
        </w:tc>
        <w:tc>
          <w:tcPr>
            <w:tcW w:w="113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64878A" w14:textId="77777777" w:rsidR="00C41045" w:rsidRPr="00B45B2C" w:rsidRDefault="00C41045" w:rsidP="00C41045">
            <w:pPr>
              <w:wordWrap/>
              <w:spacing w:after="0" w:line="240" w:lineRule="auto"/>
              <w:ind w:right="330" w:firstLineChars="150" w:firstLine="330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 xml:space="preserve">6.6  </w:t>
            </w:r>
          </w:p>
        </w:tc>
        <w:tc>
          <w:tcPr>
            <w:tcW w:w="92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B0A46E" w14:textId="77777777" w:rsidR="00C41045" w:rsidRPr="00B45B2C" w:rsidRDefault="00C41045" w:rsidP="00C41045">
            <w:pPr>
              <w:wordWrap/>
              <w:spacing w:after="0" w:line="240" w:lineRule="auto"/>
              <w:ind w:right="330" w:firstLineChars="50" w:firstLine="110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Arial" w:hAnsi="Times New Roman" w:cs="Times New Roman"/>
                <w:color w:val="000000" w:themeColor="text1"/>
                <w:kern w:val="0"/>
                <w:sz w:val="22"/>
              </w:rPr>
              <w:t>6.3</w:t>
            </w:r>
          </w:p>
        </w:tc>
        <w:tc>
          <w:tcPr>
            <w:tcW w:w="2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A0EDFF" w14:textId="77777777" w:rsidR="00C41045" w:rsidRPr="00B45B2C" w:rsidRDefault="00C41045" w:rsidP="00C41045">
            <w:pPr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37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D727E7" w14:textId="77777777" w:rsidR="00C41045" w:rsidRPr="00B45B2C" w:rsidRDefault="00C41045" w:rsidP="00C41045">
            <w:pPr>
              <w:wordWrap/>
              <w:spacing w:after="0" w:line="240" w:lineRule="auto"/>
              <w:ind w:right="440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  3.0</w:t>
            </w:r>
          </w:p>
        </w:tc>
        <w:tc>
          <w:tcPr>
            <w:tcW w:w="97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22A1B4" w14:textId="77777777" w:rsidR="00C41045" w:rsidRPr="00B45B2C" w:rsidRDefault="00C41045" w:rsidP="00C41045">
            <w:pPr>
              <w:wordWrap/>
              <w:spacing w:after="0" w:line="240" w:lineRule="auto"/>
              <w:ind w:right="330"/>
              <w:jc w:val="right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B45B2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.3</w:t>
            </w:r>
          </w:p>
        </w:tc>
        <w:tc>
          <w:tcPr>
            <w:tcW w:w="222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4CA27FF5" w14:textId="77777777" w:rsidR="00C41045" w:rsidRPr="00B45B2C" w:rsidRDefault="00C41045" w:rsidP="00C410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61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13C6BA" w14:textId="77777777" w:rsidR="00C41045" w:rsidRPr="00B45B2C" w:rsidRDefault="00C41045" w:rsidP="00C41045">
            <w:pPr>
              <w:wordWrap/>
              <w:spacing w:after="0" w:line="240" w:lineRule="auto"/>
              <w:ind w:firstLine="422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</w:tbl>
    <w:p w14:paraId="03BCC82A" w14:textId="0C495A5D" w:rsidR="00C464D2" w:rsidRPr="00442755" w:rsidRDefault="00C41045" w:rsidP="00442755">
      <w:pPr>
        <w:spacing w:line="240" w:lineRule="auto"/>
        <w:rPr>
          <w:color w:val="000000" w:themeColor="text1"/>
        </w:rPr>
      </w:pPr>
      <w:r w:rsidRPr="00B45B2C">
        <w:rPr>
          <w:rFonts w:ascii="Times New Roman" w:eastAsia="명조" w:hAnsi="Times New Roman" w:cs="Times New Roman"/>
          <w:color w:val="000000" w:themeColor="text1"/>
          <w:kern w:val="0"/>
          <w:sz w:val="22"/>
        </w:rPr>
        <w:t xml:space="preserve">A: </w:t>
      </w:r>
      <w:proofErr w:type="spellStart"/>
      <w:r w:rsidRPr="00B45B2C">
        <w:rPr>
          <w:rFonts w:ascii="Times New Roman" w:eastAsia="명조" w:hAnsi="Times New Roman" w:cs="Times New Roman"/>
          <w:color w:val="000000" w:themeColor="text1"/>
          <w:kern w:val="0"/>
          <w:sz w:val="22"/>
        </w:rPr>
        <w:t>Unkwang</w:t>
      </w:r>
      <w:proofErr w:type="spellEnd"/>
      <w:r w:rsidRPr="00B45B2C">
        <w:rPr>
          <w:rFonts w:ascii="Times New Roman" w:eastAsia="명조" w:hAnsi="Times New Roman" w:cs="Times New Roman"/>
          <w:color w:val="000000" w:themeColor="text1"/>
          <w:kern w:val="0"/>
          <w:sz w:val="22"/>
        </w:rPr>
        <w:t xml:space="preserve"> allele, B: </w:t>
      </w:r>
      <w:proofErr w:type="spellStart"/>
      <w:r w:rsidRPr="00B45B2C">
        <w:rPr>
          <w:rFonts w:ascii="Times New Roman" w:eastAsia="명조" w:hAnsi="Times New Roman" w:cs="Times New Roman"/>
          <w:color w:val="000000" w:themeColor="text1"/>
          <w:kern w:val="0"/>
          <w:sz w:val="22"/>
        </w:rPr>
        <w:t>Haedamssal</w:t>
      </w:r>
      <w:proofErr w:type="spellEnd"/>
      <w:r w:rsidRPr="00B45B2C">
        <w:rPr>
          <w:rFonts w:ascii="Times New Roman" w:eastAsia="명조" w:hAnsi="Times New Roman" w:cs="Times New Roman"/>
          <w:color w:val="000000" w:themeColor="text1"/>
          <w:kern w:val="0"/>
          <w:sz w:val="22"/>
        </w:rPr>
        <w:t xml:space="preserve"> allele, H: Heterozygous, R: Recombinant marker showing homozygous don or parent allele.</w:t>
      </w:r>
    </w:p>
    <w:sectPr w:rsidR="00C464D2" w:rsidRPr="00442755" w:rsidSect="00140057">
      <w:footerReference w:type="default" r:id="rId8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AF02721" w16cid:durableId="20E96794"/>
  <w16cid:commentId w16cid:paraId="2D27D876" w16cid:durableId="20E96AC3"/>
  <w16cid:commentId w16cid:paraId="758C432A" w16cid:durableId="20E968EA"/>
  <w16cid:commentId w16cid:paraId="372FD17F" w16cid:durableId="20E969B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3688CD" w14:textId="77777777" w:rsidR="00125BB8" w:rsidRDefault="00125BB8" w:rsidP="00010F9C">
      <w:pPr>
        <w:spacing w:after="0" w:line="240" w:lineRule="auto"/>
      </w:pPr>
      <w:r>
        <w:separator/>
      </w:r>
    </w:p>
  </w:endnote>
  <w:endnote w:type="continuationSeparator" w:id="0">
    <w:p w14:paraId="49472490" w14:textId="77777777" w:rsidR="00125BB8" w:rsidRDefault="00125BB8" w:rsidP="00010F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92185891"/>
      <w:docPartObj>
        <w:docPartGallery w:val="Page Numbers (Bottom of Page)"/>
        <w:docPartUnique/>
      </w:docPartObj>
    </w:sdtPr>
    <w:sdtEndPr/>
    <w:sdtContent>
      <w:p w14:paraId="69E4E97B" w14:textId="34C9B934" w:rsidR="00802C63" w:rsidRDefault="00802C63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C385A" w:rsidRPr="00DC385A">
          <w:rPr>
            <w:noProof/>
            <w:lang w:val="es-ES"/>
          </w:rPr>
          <w:t>1</w:t>
        </w:r>
        <w:r>
          <w:fldChar w:fldCharType="end"/>
        </w:r>
      </w:p>
    </w:sdtContent>
  </w:sdt>
  <w:p w14:paraId="0DDDF3BF" w14:textId="77777777" w:rsidR="00802C63" w:rsidRDefault="00802C63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C9F70A" w14:textId="77777777" w:rsidR="00125BB8" w:rsidRDefault="00125BB8" w:rsidP="00010F9C">
      <w:pPr>
        <w:spacing w:after="0" w:line="240" w:lineRule="auto"/>
      </w:pPr>
      <w:r>
        <w:separator/>
      </w:r>
    </w:p>
  </w:footnote>
  <w:footnote w:type="continuationSeparator" w:id="0">
    <w:p w14:paraId="3F1139C1" w14:textId="77777777" w:rsidR="00125BB8" w:rsidRDefault="00125BB8" w:rsidP="00010F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A5246D"/>
    <w:multiLevelType w:val="hybridMultilevel"/>
    <w:tmpl w:val="93FCC68C"/>
    <w:lvl w:ilvl="0" w:tplc="03D2CFA6">
      <w:numFmt w:val="bullet"/>
      <w:lvlText w:val=""/>
      <w:lvlJc w:val="left"/>
      <w:pPr>
        <w:ind w:left="1160" w:hanging="360"/>
      </w:pPr>
      <w:rPr>
        <w:rFonts w:ascii="Wingdings" w:eastAsia="한양신명조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126BB"/>
    <w:rsid w:val="00002CF8"/>
    <w:rsid w:val="00010F9C"/>
    <w:rsid w:val="00013872"/>
    <w:rsid w:val="00015DB6"/>
    <w:rsid w:val="00030275"/>
    <w:rsid w:val="00054AB4"/>
    <w:rsid w:val="0006221C"/>
    <w:rsid w:val="0006608C"/>
    <w:rsid w:val="000811D9"/>
    <w:rsid w:val="00097CEA"/>
    <w:rsid w:val="000A720C"/>
    <w:rsid w:val="000B4125"/>
    <w:rsid w:val="000B4AF3"/>
    <w:rsid w:val="000C2286"/>
    <w:rsid w:val="000C5804"/>
    <w:rsid w:val="000D6325"/>
    <w:rsid w:val="0010649B"/>
    <w:rsid w:val="00125BB8"/>
    <w:rsid w:val="00140057"/>
    <w:rsid w:val="001523DD"/>
    <w:rsid w:val="001573C7"/>
    <w:rsid w:val="00171048"/>
    <w:rsid w:val="001B0D57"/>
    <w:rsid w:val="001E7A49"/>
    <w:rsid w:val="001F08B9"/>
    <w:rsid w:val="0020792B"/>
    <w:rsid w:val="00222105"/>
    <w:rsid w:val="00250D7D"/>
    <w:rsid w:val="00251569"/>
    <w:rsid w:val="002559AA"/>
    <w:rsid w:val="00261F93"/>
    <w:rsid w:val="0026469E"/>
    <w:rsid w:val="0026504E"/>
    <w:rsid w:val="00266AD7"/>
    <w:rsid w:val="002770FC"/>
    <w:rsid w:val="0028207C"/>
    <w:rsid w:val="00283F40"/>
    <w:rsid w:val="00286E60"/>
    <w:rsid w:val="002952D0"/>
    <w:rsid w:val="002D778C"/>
    <w:rsid w:val="003171F4"/>
    <w:rsid w:val="0033654A"/>
    <w:rsid w:val="003366C6"/>
    <w:rsid w:val="00355920"/>
    <w:rsid w:val="00356C0F"/>
    <w:rsid w:val="0035743F"/>
    <w:rsid w:val="00360430"/>
    <w:rsid w:val="00360448"/>
    <w:rsid w:val="003A1767"/>
    <w:rsid w:val="003B15AB"/>
    <w:rsid w:val="003C52CA"/>
    <w:rsid w:val="003D1DA7"/>
    <w:rsid w:val="003E3086"/>
    <w:rsid w:val="003E7930"/>
    <w:rsid w:val="003F4AC1"/>
    <w:rsid w:val="00423286"/>
    <w:rsid w:val="00425008"/>
    <w:rsid w:val="00433A53"/>
    <w:rsid w:val="00442755"/>
    <w:rsid w:val="0045105E"/>
    <w:rsid w:val="00461171"/>
    <w:rsid w:val="00490EFD"/>
    <w:rsid w:val="004B2FB1"/>
    <w:rsid w:val="004E5346"/>
    <w:rsid w:val="004E776C"/>
    <w:rsid w:val="004F288D"/>
    <w:rsid w:val="00516EEE"/>
    <w:rsid w:val="005171F1"/>
    <w:rsid w:val="00533315"/>
    <w:rsid w:val="005362B9"/>
    <w:rsid w:val="00555B83"/>
    <w:rsid w:val="005565AB"/>
    <w:rsid w:val="005634A3"/>
    <w:rsid w:val="0057017F"/>
    <w:rsid w:val="005767C2"/>
    <w:rsid w:val="00582712"/>
    <w:rsid w:val="0058477E"/>
    <w:rsid w:val="005862B2"/>
    <w:rsid w:val="005A1916"/>
    <w:rsid w:val="005B4BA3"/>
    <w:rsid w:val="005F0EE7"/>
    <w:rsid w:val="00620741"/>
    <w:rsid w:val="0064684B"/>
    <w:rsid w:val="00657A49"/>
    <w:rsid w:val="00675ABF"/>
    <w:rsid w:val="00684A95"/>
    <w:rsid w:val="00690733"/>
    <w:rsid w:val="0069094F"/>
    <w:rsid w:val="006B795A"/>
    <w:rsid w:val="006C4770"/>
    <w:rsid w:val="007059D7"/>
    <w:rsid w:val="007257BA"/>
    <w:rsid w:val="00746CFF"/>
    <w:rsid w:val="0075121A"/>
    <w:rsid w:val="007572CB"/>
    <w:rsid w:val="00760A76"/>
    <w:rsid w:val="007707A0"/>
    <w:rsid w:val="00783D0B"/>
    <w:rsid w:val="007B06BC"/>
    <w:rsid w:val="007B3533"/>
    <w:rsid w:val="007C0DBB"/>
    <w:rsid w:val="007C410A"/>
    <w:rsid w:val="007C797D"/>
    <w:rsid w:val="007D04FB"/>
    <w:rsid w:val="007D412A"/>
    <w:rsid w:val="007D60D3"/>
    <w:rsid w:val="007E0787"/>
    <w:rsid w:val="007F0C52"/>
    <w:rsid w:val="007F54AA"/>
    <w:rsid w:val="008024E4"/>
    <w:rsid w:val="00802C63"/>
    <w:rsid w:val="00822CD2"/>
    <w:rsid w:val="00873970"/>
    <w:rsid w:val="008A235D"/>
    <w:rsid w:val="008B40FD"/>
    <w:rsid w:val="008B6861"/>
    <w:rsid w:val="008C300F"/>
    <w:rsid w:val="008C5EBB"/>
    <w:rsid w:val="008D1576"/>
    <w:rsid w:val="008E1943"/>
    <w:rsid w:val="008E62A9"/>
    <w:rsid w:val="008F184B"/>
    <w:rsid w:val="00901EB5"/>
    <w:rsid w:val="00902E16"/>
    <w:rsid w:val="0090434C"/>
    <w:rsid w:val="00906DBE"/>
    <w:rsid w:val="009119E0"/>
    <w:rsid w:val="009245C9"/>
    <w:rsid w:val="009313CF"/>
    <w:rsid w:val="00940666"/>
    <w:rsid w:val="00942D64"/>
    <w:rsid w:val="00943D3C"/>
    <w:rsid w:val="00980A09"/>
    <w:rsid w:val="009A28FC"/>
    <w:rsid w:val="009C3579"/>
    <w:rsid w:val="009C722C"/>
    <w:rsid w:val="00A2501C"/>
    <w:rsid w:val="00A27046"/>
    <w:rsid w:val="00A52064"/>
    <w:rsid w:val="00A83FE6"/>
    <w:rsid w:val="00A87CCA"/>
    <w:rsid w:val="00AB0C09"/>
    <w:rsid w:val="00AB0FA9"/>
    <w:rsid w:val="00AD4C17"/>
    <w:rsid w:val="00AF6EED"/>
    <w:rsid w:val="00B01A68"/>
    <w:rsid w:val="00B04B24"/>
    <w:rsid w:val="00B15699"/>
    <w:rsid w:val="00B21D3D"/>
    <w:rsid w:val="00B31B15"/>
    <w:rsid w:val="00B3389F"/>
    <w:rsid w:val="00B4581A"/>
    <w:rsid w:val="00B45B2C"/>
    <w:rsid w:val="00B46E92"/>
    <w:rsid w:val="00B518A6"/>
    <w:rsid w:val="00B61296"/>
    <w:rsid w:val="00B66F34"/>
    <w:rsid w:val="00B80807"/>
    <w:rsid w:val="00B841D0"/>
    <w:rsid w:val="00BC33AD"/>
    <w:rsid w:val="00BD5845"/>
    <w:rsid w:val="00BF40EF"/>
    <w:rsid w:val="00BF6EB0"/>
    <w:rsid w:val="00C33368"/>
    <w:rsid w:val="00C40AF3"/>
    <w:rsid w:val="00C41045"/>
    <w:rsid w:val="00C464D2"/>
    <w:rsid w:val="00C50656"/>
    <w:rsid w:val="00C52B73"/>
    <w:rsid w:val="00C63DF7"/>
    <w:rsid w:val="00C840BC"/>
    <w:rsid w:val="00C84F04"/>
    <w:rsid w:val="00C853E7"/>
    <w:rsid w:val="00CA3A73"/>
    <w:rsid w:val="00CB1B21"/>
    <w:rsid w:val="00CC4449"/>
    <w:rsid w:val="00CE195B"/>
    <w:rsid w:val="00CE7B09"/>
    <w:rsid w:val="00CF3AA4"/>
    <w:rsid w:val="00CF4E91"/>
    <w:rsid w:val="00D0322B"/>
    <w:rsid w:val="00D126BB"/>
    <w:rsid w:val="00D132D9"/>
    <w:rsid w:val="00D37284"/>
    <w:rsid w:val="00D47141"/>
    <w:rsid w:val="00D63674"/>
    <w:rsid w:val="00D86069"/>
    <w:rsid w:val="00DB6BFA"/>
    <w:rsid w:val="00DC3837"/>
    <w:rsid w:val="00DC385A"/>
    <w:rsid w:val="00DD3270"/>
    <w:rsid w:val="00DD36D0"/>
    <w:rsid w:val="00E07B9C"/>
    <w:rsid w:val="00E10773"/>
    <w:rsid w:val="00E215FF"/>
    <w:rsid w:val="00E22D27"/>
    <w:rsid w:val="00E30EBB"/>
    <w:rsid w:val="00E35539"/>
    <w:rsid w:val="00E659F9"/>
    <w:rsid w:val="00E67190"/>
    <w:rsid w:val="00E8259D"/>
    <w:rsid w:val="00E82B86"/>
    <w:rsid w:val="00E82ECB"/>
    <w:rsid w:val="00EA07EF"/>
    <w:rsid w:val="00EA5C21"/>
    <w:rsid w:val="00EB67A5"/>
    <w:rsid w:val="00EC1869"/>
    <w:rsid w:val="00EF327D"/>
    <w:rsid w:val="00F049CB"/>
    <w:rsid w:val="00F1217B"/>
    <w:rsid w:val="00F177D2"/>
    <w:rsid w:val="00F209A6"/>
    <w:rsid w:val="00F22265"/>
    <w:rsid w:val="00F25727"/>
    <w:rsid w:val="00F269F2"/>
    <w:rsid w:val="00F31D8A"/>
    <w:rsid w:val="00F35025"/>
    <w:rsid w:val="00F35378"/>
    <w:rsid w:val="00F369E4"/>
    <w:rsid w:val="00F36F07"/>
    <w:rsid w:val="00F41C9D"/>
    <w:rsid w:val="00F420E1"/>
    <w:rsid w:val="00F732E0"/>
    <w:rsid w:val="00F74CC7"/>
    <w:rsid w:val="00FB6507"/>
    <w:rsid w:val="00FC5E26"/>
    <w:rsid w:val="00FD51E2"/>
    <w:rsid w:val="00FE05CA"/>
    <w:rsid w:val="00FE5E09"/>
    <w:rsid w:val="00FF4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7AF34C"/>
  <w15:docId w15:val="{B24E7752-9FC5-417D-A227-D6036B736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26B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link w:val="Char"/>
    <w:rsid w:val="00D126BB"/>
    <w:pPr>
      <w:wordWrap/>
      <w:snapToGrid w:val="0"/>
      <w:spacing w:after="0" w:line="312" w:lineRule="auto"/>
      <w:jc w:val="left"/>
      <w:textAlignment w:val="baseline"/>
    </w:pPr>
    <w:rPr>
      <w:rFonts w:ascii="명조" w:eastAsia="굴림" w:hAnsi="굴림" w:cs="굴림"/>
      <w:color w:val="000000"/>
      <w:kern w:val="0"/>
      <w:szCs w:val="20"/>
    </w:rPr>
  </w:style>
  <w:style w:type="paragraph" w:customStyle="1" w:styleId="MS">
    <w:name w:val="MS바탕글"/>
    <w:basedOn w:val="a"/>
    <w:rsid w:val="00D126BB"/>
    <w:pPr>
      <w:spacing w:line="256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character" w:styleId="a4">
    <w:name w:val="Hyperlink"/>
    <w:basedOn w:val="a0"/>
    <w:uiPriority w:val="99"/>
    <w:unhideWhenUsed/>
    <w:rsid w:val="00D126BB"/>
    <w:rPr>
      <w:color w:val="0563C1" w:themeColor="hyperlink"/>
      <w:u w:val="single"/>
    </w:rPr>
  </w:style>
  <w:style w:type="paragraph" w:styleId="a5">
    <w:name w:val="header"/>
    <w:basedOn w:val="a"/>
    <w:link w:val="Char0"/>
    <w:uiPriority w:val="99"/>
    <w:unhideWhenUsed/>
    <w:rsid w:val="00D126B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D126BB"/>
  </w:style>
  <w:style w:type="paragraph" w:styleId="a6">
    <w:name w:val="footer"/>
    <w:basedOn w:val="a"/>
    <w:link w:val="Char1"/>
    <w:uiPriority w:val="99"/>
    <w:unhideWhenUsed/>
    <w:rsid w:val="00D126B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D126BB"/>
  </w:style>
  <w:style w:type="paragraph" w:customStyle="1" w:styleId="xl64">
    <w:name w:val="xl64"/>
    <w:basedOn w:val="a"/>
    <w:rsid w:val="00D126BB"/>
    <w:pPr>
      <w:wordWrap/>
      <w:spacing w:after="0" w:line="240" w:lineRule="auto"/>
      <w:jc w:val="center"/>
      <w:textAlignment w:val="center"/>
    </w:pPr>
    <w:rPr>
      <w:rFonts w:ascii="Arial" w:eastAsia="굴림" w:hAnsi="굴림" w:cs="굴림"/>
      <w:color w:val="000000"/>
      <w:kern w:val="0"/>
      <w:sz w:val="18"/>
      <w:szCs w:val="18"/>
    </w:rPr>
  </w:style>
  <w:style w:type="paragraph" w:customStyle="1" w:styleId="td">
    <w:name w:val="td"/>
    <w:basedOn w:val="a"/>
    <w:rsid w:val="00D126BB"/>
    <w:pPr>
      <w:wordWrap/>
      <w:spacing w:after="0" w:line="240" w:lineRule="auto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character" w:styleId="a7">
    <w:name w:val="annotation reference"/>
    <w:basedOn w:val="a0"/>
    <w:uiPriority w:val="99"/>
    <w:semiHidden/>
    <w:unhideWhenUsed/>
    <w:rsid w:val="00D126BB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D126BB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D126BB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D126BB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D126BB"/>
    <w:rPr>
      <w:b/>
      <w:bCs/>
    </w:rPr>
  </w:style>
  <w:style w:type="paragraph" w:styleId="aa">
    <w:name w:val="Balloon Text"/>
    <w:basedOn w:val="a"/>
    <w:link w:val="Char4"/>
    <w:uiPriority w:val="99"/>
    <w:semiHidden/>
    <w:unhideWhenUsed/>
    <w:rsid w:val="00D126B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a"/>
    <w:uiPriority w:val="99"/>
    <w:semiHidden/>
    <w:rsid w:val="00D126BB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D126BB"/>
    <w:pPr>
      <w:spacing w:after="0"/>
      <w:jc w:val="center"/>
    </w:pPr>
    <w:rPr>
      <w:rFonts w:ascii="맑은 고딕" w:eastAsia="맑은 고딕" w:hAnsi="맑은 고딕" w:cs="굴림"/>
      <w:noProof/>
      <w:color w:val="000000"/>
      <w:kern w:val="0"/>
      <w:szCs w:val="20"/>
    </w:rPr>
  </w:style>
  <w:style w:type="character" w:customStyle="1" w:styleId="Char">
    <w:name w:val="바탕글 Char"/>
    <w:basedOn w:val="a0"/>
    <w:link w:val="a3"/>
    <w:rsid w:val="00D126BB"/>
    <w:rPr>
      <w:rFonts w:ascii="명조" w:eastAsia="굴림" w:hAnsi="굴림" w:cs="굴림"/>
      <w:color w:val="000000"/>
      <w:kern w:val="0"/>
      <w:szCs w:val="20"/>
    </w:rPr>
  </w:style>
  <w:style w:type="character" w:customStyle="1" w:styleId="EndNoteBibliographyTitleChar">
    <w:name w:val="EndNote Bibliography Title Char"/>
    <w:basedOn w:val="Char"/>
    <w:link w:val="EndNoteBibliographyTitle"/>
    <w:rsid w:val="00D126BB"/>
    <w:rPr>
      <w:rFonts w:ascii="맑은 고딕" w:eastAsia="맑은 고딕" w:hAnsi="맑은 고딕" w:cs="굴림"/>
      <w:noProof/>
      <w:color w:val="000000"/>
      <w:kern w:val="0"/>
      <w:szCs w:val="20"/>
    </w:rPr>
  </w:style>
  <w:style w:type="paragraph" w:customStyle="1" w:styleId="EndNoteBibliography">
    <w:name w:val="EndNote Bibliography"/>
    <w:basedOn w:val="a"/>
    <w:link w:val="EndNoteBibliographyChar"/>
    <w:rsid w:val="00D126BB"/>
    <w:pPr>
      <w:spacing w:line="240" w:lineRule="auto"/>
    </w:pPr>
    <w:rPr>
      <w:rFonts w:ascii="맑은 고딕" w:eastAsia="맑은 고딕" w:hAnsi="맑은 고딕" w:cs="굴림"/>
      <w:noProof/>
      <w:color w:val="000000"/>
      <w:kern w:val="0"/>
      <w:szCs w:val="20"/>
    </w:rPr>
  </w:style>
  <w:style w:type="character" w:customStyle="1" w:styleId="EndNoteBibliographyChar">
    <w:name w:val="EndNote Bibliography Char"/>
    <w:basedOn w:val="Char"/>
    <w:link w:val="EndNoteBibliography"/>
    <w:rsid w:val="00D126BB"/>
    <w:rPr>
      <w:rFonts w:ascii="맑은 고딕" w:eastAsia="맑은 고딕" w:hAnsi="맑은 고딕" w:cs="굴림"/>
      <w:noProof/>
      <w:color w:val="000000"/>
      <w:kern w:val="0"/>
      <w:szCs w:val="20"/>
    </w:rPr>
  </w:style>
  <w:style w:type="character" w:styleId="ab">
    <w:name w:val="line number"/>
    <w:basedOn w:val="a0"/>
    <w:uiPriority w:val="99"/>
    <w:semiHidden/>
    <w:unhideWhenUsed/>
    <w:rsid w:val="00D126BB"/>
  </w:style>
  <w:style w:type="paragraph" w:styleId="ac">
    <w:name w:val="Normal (Web)"/>
    <w:basedOn w:val="a"/>
    <w:uiPriority w:val="99"/>
    <w:semiHidden/>
    <w:unhideWhenUsed/>
    <w:rsid w:val="00261F9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s-MX" w:eastAsia="es-MX"/>
    </w:rPr>
  </w:style>
  <w:style w:type="character" w:styleId="ad">
    <w:name w:val="Emphasis"/>
    <w:basedOn w:val="a0"/>
    <w:uiPriority w:val="20"/>
    <w:qFormat/>
    <w:rsid w:val="00261F93"/>
    <w:rPr>
      <w:i/>
      <w:iCs/>
    </w:rPr>
  </w:style>
  <w:style w:type="paragraph" w:styleId="ae">
    <w:name w:val="Revision"/>
    <w:hidden/>
    <w:uiPriority w:val="99"/>
    <w:semiHidden/>
    <w:rsid w:val="0006221C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686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28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581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743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333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6524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07800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2964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0906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221293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00519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102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66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39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87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756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5730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12134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4325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90885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6204444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51801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869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65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42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690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7144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53715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21494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9776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348920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03104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925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82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60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99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713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6005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78962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6796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11145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183848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20217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750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667F32-4F78-44BE-B953-34AAF8B0AC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04</Characters>
  <Application>Microsoft Office Word</Application>
  <DocSecurity>0</DocSecurity>
  <Lines>11</Lines>
  <Paragraphs>3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cp:lastPrinted>2019-07-01T06:36:00Z</cp:lastPrinted>
  <dcterms:created xsi:type="dcterms:W3CDTF">2019-09-11T05:53:00Z</dcterms:created>
  <dcterms:modified xsi:type="dcterms:W3CDTF">2019-10-10T00:54:00Z</dcterms:modified>
</cp:coreProperties>
</file>